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0B019" w14:textId="77777777" w:rsidR="000929B2" w:rsidRDefault="000929B2" w:rsidP="000929B2">
      <w:bookmarkStart w:id="0" w:name="_Hlk151108076"/>
      <w:r w:rsidRPr="009D37C0">
        <w:rPr>
          <w:b/>
        </w:rPr>
        <w:t xml:space="preserve">Table S5. Comparison of the linear and bilinear fits for the cell mass vs. growth rate correlations. </w:t>
      </w:r>
      <w:r>
        <w:t>The significantly better fits (</w:t>
      </w:r>
      <w:proofErr w:type="spellStart"/>
      <w:r>
        <w:t>p_bilinear</w:t>
      </w:r>
      <w:proofErr w:type="spellEnd"/>
      <w:r>
        <w:t xml:space="preserve"> or </w:t>
      </w:r>
      <w:proofErr w:type="spellStart"/>
      <w:r>
        <w:t>p_linear</w:t>
      </w:r>
      <w:proofErr w:type="spellEnd"/>
      <w:r>
        <w:t xml:space="preserve"> &lt; 0.05) are highlighted.</w:t>
      </w:r>
    </w:p>
    <w:tbl>
      <w:tblPr>
        <w:tblW w:w="935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2025"/>
        <w:gridCol w:w="2025"/>
        <w:gridCol w:w="1255"/>
        <w:gridCol w:w="1255"/>
      </w:tblGrid>
      <w:tr w:rsidR="000929B2" w:rsidRPr="005D1618" w14:paraId="72FBDD1A" w14:textId="77777777" w:rsidTr="001F305D">
        <w:trPr>
          <w:trHeight w:val="31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9507FDA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C70F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D67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AICc_</w:t>
            </w:r>
            <w:r>
              <w:rPr>
                <w:rFonts w:ascii="Calibri" w:eastAsia="Times New Roman" w:hAnsi="Calibri" w:cs="Calibri"/>
                <w:color w:val="000000"/>
              </w:rPr>
              <w:t>bilinear</w:t>
            </w:r>
            <w:proofErr w:type="spellEnd"/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5FAD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AICc_linear</w:t>
            </w:r>
            <w:proofErr w:type="spellEnd"/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4E18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_bilinear</w:t>
            </w:r>
            <w:proofErr w:type="spellEnd"/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19707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_linear</w:t>
            </w:r>
            <w:proofErr w:type="spellEnd"/>
          </w:p>
        </w:tc>
      </w:tr>
      <w:tr w:rsidR="000929B2" w:rsidRPr="005D1618" w14:paraId="0AADA2F3" w14:textId="77777777" w:rsidTr="001F305D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2E7F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He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A850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C74C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41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9E53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30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C7CFC3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A3E1D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929B2" w:rsidRPr="005D1618" w14:paraId="0A92BD47" w14:textId="77777777" w:rsidTr="001F305D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50F189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E385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3B7D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D98B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7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66A4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95D73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929B2" w:rsidRPr="005D1618" w14:paraId="09FC6F5F" w14:textId="77777777" w:rsidTr="001F305D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73FE9F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EB96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non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9A74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3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407D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4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C811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4E0AF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D16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929B2" w:rsidRPr="005D1618" w14:paraId="738D81A8" w14:textId="77777777" w:rsidTr="001F305D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49422A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1700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early 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61B9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C077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5.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48EF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EB90A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0929B2" w:rsidRPr="005D1618" w14:paraId="45F1F564" w14:textId="77777777" w:rsidTr="001F305D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3FFBF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03A7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late 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D92A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DC46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1.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563B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9BF05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929B2" w:rsidRPr="005D1618" w14:paraId="32A0D0A3" w14:textId="77777777" w:rsidTr="001F305D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5FCE40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4DAE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03B8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9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9F42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27.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72A8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14:paraId="625D5C0A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929B2" w:rsidRPr="005D1618" w14:paraId="6BB05CDF" w14:textId="77777777" w:rsidTr="001F305D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70D15C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F97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2-M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4D2D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8F77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3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9315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14:paraId="64E97813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</w:tr>
      <w:tr w:rsidR="000929B2" w:rsidRPr="005D1618" w14:paraId="58486862" w14:textId="77777777" w:rsidTr="001F305D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E7CD65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9B98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 xml:space="preserve">Stage </w:t>
            </w:r>
            <w:r>
              <w:rPr>
                <w:rFonts w:ascii="Calibri" w:eastAsia="Times New Roman" w:hAnsi="Calibri" w:cs="Calibri"/>
                <w:color w:val="000000"/>
              </w:rPr>
              <w:t>0.85/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F261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5D1D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EE44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85A2F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929B2" w:rsidRPr="005D1618" w14:paraId="56FB69CA" w14:textId="77777777" w:rsidTr="001F305D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967FD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RPE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738CA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7C2A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4EEC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1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26A48" w14:textId="77777777" w:rsidR="000929B2" w:rsidRPr="005D1618" w:rsidDel="002B0F4A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</w:tcPr>
          <w:p w14:paraId="72342EFC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</w:tr>
      <w:tr w:rsidR="000929B2" w:rsidRPr="005D1618" w14:paraId="3944E9B7" w14:textId="77777777" w:rsidTr="001F305D">
        <w:trPr>
          <w:trHeight w:val="300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6481F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989A8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non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B4F0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46341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25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0AF6B" w14:textId="77777777" w:rsidR="000929B2" w:rsidRPr="005D1618" w:rsidDel="002B0F4A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</w:tcPr>
          <w:p w14:paraId="669690FB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137">
              <w:rPr>
                <w:rFonts w:ascii="Calibri" w:eastAsia="Times New Roman" w:hAnsi="Calibri" w:cs="Calibri"/>
                <w:color w:val="000000"/>
                <w:shd w:val="clear" w:color="auto" w:fill="FFFF00"/>
              </w:rPr>
              <w:t>0.01</w:t>
            </w:r>
          </w:p>
        </w:tc>
      </w:tr>
      <w:tr w:rsidR="000929B2" w:rsidRPr="005D1618" w14:paraId="5CE8CDF2" w14:textId="77777777" w:rsidTr="001F305D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6E6FA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U2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7C1F7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8DC98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3B870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79F65" w14:textId="77777777" w:rsidR="000929B2" w:rsidRPr="005D1618" w:rsidDel="002B0F4A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EA9F29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929B2" w:rsidRPr="005D1618" w14:paraId="07F5B09B" w14:textId="77777777" w:rsidTr="001F305D">
        <w:trPr>
          <w:trHeight w:val="300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1A609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BA168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non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BC91A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EDEBD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1.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3A88A" w14:textId="77777777" w:rsidR="000929B2" w:rsidRPr="005D1618" w:rsidDel="002B0F4A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A59298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</w:tr>
      <w:tr w:rsidR="000929B2" w:rsidRPr="005D1618" w14:paraId="7889AA50" w14:textId="77777777" w:rsidTr="001F305D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4E68C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HT10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D8A8F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979FA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9201F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216DD" w14:textId="77777777" w:rsidR="000929B2" w:rsidRPr="005D1618" w:rsidDel="002B0F4A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E3C857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929B2" w:rsidRPr="005D1618" w14:paraId="3AF61B23" w14:textId="77777777" w:rsidTr="001F305D">
        <w:trPr>
          <w:trHeight w:val="300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7B0E1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97E48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non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E6221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75AE3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169A92" w14:textId="77777777" w:rsidR="000929B2" w:rsidRPr="005D1618" w:rsidDel="002B0F4A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34A04A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929B2" w:rsidRPr="005D1618" w14:paraId="3AD85BAD" w14:textId="77777777" w:rsidTr="001F305D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E8E8" w14:textId="77777777" w:rsidR="000929B2" w:rsidRPr="005D1618" w:rsidRDefault="000929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ao</w:t>
            </w:r>
            <w:r>
              <w:rPr>
                <w:rFonts w:ascii="Calibri" w:eastAsia="Times New Roman" w:hAnsi="Calibri" w:cs="Calibri"/>
                <w:color w:val="000000"/>
              </w:rPr>
              <w:t>s-</w:t>
            </w:r>
            <w:r w:rsidRPr="005D16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C1EE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A365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28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5506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31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A06B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80F86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0929B2" w:rsidRPr="005D1618" w14:paraId="24818851" w14:textId="77777777" w:rsidTr="001F305D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41C714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0BD5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nonG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9B62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D080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35.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866E" w14:textId="77777777" w:rsidR="000929B2" w:rsidRPr="005D1618" w:rsidRDefault="000929B2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7122F" w14:textId="77777777" w:rsidR="000929B2" w:rsidRPr="005D1618" w:rsidRDefault="000929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799C2FE" w14:textId="77777777" w:rsidR="000929B2" w:rsidRDefault="000929B2" w:rsidP="000929B2"/>
    <w:p w14:paraId="26ED39E2" w14:textId="77777777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zNrMwsDAwMzRS0lEKTi0uzszPAykwqgUAn1HswiwAAAA="/>
  </w:docVars>
  <w:rsids>
    <w:rsidRoot w:val="000929B2"/>
    <w:rsid w:val="000929B2"/>
    <w:rsid w:val="0035478F"/>
    <w:rsid w:val="003E4EBD"/>
    <w:rsid w:val="007622CF"/>
    <w:rsid w:val="00915DCA"/>
    <w:rsid w:val="00A1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8254AD"/>
  <w15:chartTrackingRefBased/>
  <w15:docId w15:val="{7E029396-D028-4297-9BA5-817EF6424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9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23B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494</Characters>
  <Application>Microsoft Office Word</Application>
  <DocSecurity>0</DocSecurity>
  <Lines>105</Lines>
  <Paragraphs>74</Paragraphs>
  <ScaleCrop>false</ScaleCrop>
  <Company>Harvard University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2</cp:revision>
  <dcterms:created xsi:type="dcterms:W3CDTF">2023-12-08T04:00:00Z</dcterms:created>
  <dcterms:modified xsi:type="dcterms:W3CDTF">2023-12-08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89d9c2e320161b9060afcfbad0171e90c5238e38947406aad4c18436558d6</vt:lpwstr>
  </property>
</Properties>
</file>